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46" w:rsidRDefault="003A3D46" w:rsidP="003A3D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bookmarkStart w:id="0" w:name="_GoBack"/>
      <w:bookmarkEnd w:id="0"/>
      <w:r>
        <w:rPr>
          <w:rFonts w:ascii="Times New Roman" w:hAnsi="Times New Roman" w:cs="Times New Roman"/>
          <w:lang w:val="it-IT"/>
        </w:rPr>
        <w:t>Additional file S1: HERV-W proposed consensus</w:t>
      </w:r>
    </w:p>
    <w:p w:rsidR="003A3D46" w:rsidRDefault="003A3D46" w:rsidP="003A3D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:rsidR="003A3D46" w:rsidRDefault="003A3D46" w:rsidP="003A3D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(LTRs are reported in bold)</w:t>
      </w:r>
    </w:p>
    <w:p w:rsidR="003A3D46" w:rsidRDefault="003A3D46" w:rsidP="003A3D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</w:p>
    <w:p w:rsidR="003A3D46" w:rsidRDefault="003A3D46" w:rsidP="003A3D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&gt;HERVW_PVcons</w:t>
      </w:r>
    </w:p>
    <w:p w:rsidR="003A3D46" w:rsidRDefault="003A3D46" w:rsidP="003A3D4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it-IT"/>
        </w:rPr>
      </w:pPr>
      <w:r w:rsidRPr="003A3D46">
        <w:rPr>
          <w:rFonts w:ascii="Times New Roman" w:hAnsi="Times New Roman" w:cs="Times New Roman"/>
          <w:b/>
          <w:lang w:val="it-IT"/>
        </w:rPr>
        <w:t>tgagagacaggactagctggatttcctaggccgactaagaatccctaagcctagctgggaaggtgaccgcatccacctttaaacacggggcttgcaacttagctcacacccgaccaatcaggtagtaaagagagctcactaaaatgctaattaggcaaaaacaggaggtaaagaaatagccaatcatctatygcctgagagcacagsgggagggacaatgatcgggatataaacccaggcattcgagccggcaatggcaaccccctttgggtcccctcccwttgtatgggagctctgttttcactctattaaatcttgcaactgcactcttctggtccgtgtttgttacggctcgagctgagctttcgctcgccgtccaccactgctgtttgccgccgtcgcagacccgccrctgacttccayccctccggatccggcagggtgtccgctgtgctcctgatccagcgaggcrcccattgccrctcccgatygggctaaaggcttgccattgttcctgcayggctaagtgcctgggttcrtcctaatcgagctgaacactagtcactgggttccacggttctcttccrtgacccacggcttctaatagagctataacactcaccgcatggcccaagattccattccttggaatccgtgaggccaagaaccccaggtcagagaacaagaggcttgccrccatcttggaagcggccyrccaccatcttggaagyggcccgccaccatcttgggagctctaagaacaaggacccccccggtaacattttggcgaccatgaagggacctccaaagcggtgagta</w:t>
      </w:r>
      <w:r>
        <w:rPr>
          <w:rFonts w:ascii="Times New Roman" w:hAnsi="Times New Roman" w:cs="Times New Roman"/>
          <w:lang w:val="it-IT"/>
        </w:rPr>
        <w:t>atattggaccactttcgcttgctattctgtcctatccttccttagaattggaggaaaataccgggcacctgtcggccagttaaaaacgattagcgtggccgccggacttaagactcaggtgtgaggctatctggggaagggctttctaacaacccccaacccttctgggttgggagcgttggtctgcctggaaccagcttccactttcacaattttcttggggaagccgagggctgactagaggcagaaagctgtcgtcccgaactcccggcattagccggttgagatcatggcgcagccagaagtctctactcaacagtcgcccatgcgtgcgcccctacctttccttctgacccatacctcctgggtcccgaccatgactttcttgaaagtgtagccccaaaattctccttacctctgaatctacttcctctgatccctgcctcctaggtactaatggttcagactttcatttcctctcccaagtattagagcaagttgtatctccaaagggatctaaggaagctctacgctgtgtccttaggcacctaggctatgaacccagggagtcttgtccctggtgtccctcccaatttaggcatacagctctcgacatgggcagttatgtgggacccgttccccaccacccttgccagggccccaagtttgtaaatggctaggaggattgctctcccattgtgtaagatgctctcctcccccaatttctacccatcttacccccctgcaatacaatctccaagccttggctccttggccagggccttagaactgatgacccagtacttaaatggctggaactgggtctacaacaacataatagatcaggatgaaagcgaattgagtaaattaaagggaggcgcatattcctatagtggcaaatgggggcaacgagcaaacgtccttccactgtgttcccaaaatccatctacaaagagagagagaggaaagagaagagagagagagagagagagagagagagagagagagagagagagagagagagagagagagaggagagaggagagagagagagagagagagaagagagagagaagaagagacaaagagggagtcaaagagagaaagaaagagaaagatagaagtagaaaaaaaaaaacagtgtgccctattcctttaaaagccagggtaaatttaaaacctataattgataattgaaggtcttctccgtgaccctataacactccaatactaccttgttgtcagtgtaaacaagggcgtagcctgaaaacactgagaccactgacaacccgtagccttcctatcaaaaatccttaacccagtaacccacggatggcccaaatgcattcaatctgtagcagcaactgctttgctaacagaagaaagtagaaaagtaacttttagaggaaacctcattgtgagcacacctcaccagttcagaattattctaagtcaaaaaagcaaaaaggtagcttactaactcaaaaatcttaaagtatggggctattctgttagaaaaaggtaatttaacactaaccactgaaaattcccttaacccagcagatttcctaacaggggatttaaatcttaattaccatacaaaggtccgaccagacctaggaggaactcccttcaggacaggacgatagatggttcctcccaggtgattgaggaaaaaaccacaatgggtattcagtaattgatagggagactcttgtggaagcagagttaggaaaattgcctaataattggtctgctcaaacgtgcgagctgtttgcactcagccaagccttaaagtacttacagaatcaaaaaaactctatctcaatcctgactcaaaaggttacctacaccctctctgaaatgaatttgcataagaactgttgtttatgggaatgcatcttgatggggcagctgggttgttatgaaatactcaggaacccagcccagctctaggactcacccctgagcacaaaggcaatgttgggcacgctggtaaaggaccactagaatccagcagcccggacccctttctttgtggtcaagaaaggcgggaaaacaggtgcaggactgctacatcggtgagcgtaactaatccgataagcagaggtccatgggtggttacgcaccctggaaaggaataagcattaggaccatagaggacgctctaggactaatgctcatcggaaaatgactaggggtgctggcatccctatgttcttttttcagatgggaaacgttccccccaaggcaaaaacgcccctaagatgtattctggagaattgggaccaatttgaccctcagacgctaagaaagaaatgacttatattcttctgcagtaccgcctggccacgatatcctcttcaagggggagaaacctggcctcctgagggaagtataaattataacaccatcttacagctagacctcttttgtagaaaagaaggcaaatggagtgaagtgccatatgtacaaactttcttttcattaagagacaactcgcaattatgtaaaaagtgtgatttatgccctacaggaagccctcagagtctacctccctaccccagcgtccccccgactccttccccaactaataaggaccccccttcaacccaaacggtccaaaaggagatagacaaaggggtaaacaatgaaccaaagagtgccaatattccccgattatgccccctccaagcagtgggaggaggagaattcggcccagtcagagtgcatgtacctttttccctctcagacttgaagcaaattaaaatagacctaggtaaattctcagataaccctgatggctatattgatgttttacaagggttaggacaatcctttgatctgacatggagagatataatgttactgctagatcagacactaaccccaaatgagagaagtgccgccataactgcagcccgagagtttggcgatctctggtatctcagtcaggtcaatgataggatgacaacagaggaaagagaacaattccccacaggccagcaggcagttcccagtgtagaccctcactgggacacagaatcagaacatggagattggtgccgcagacatttgctaacttgcgtgctagaaggactaaggaaaactaggaagaagcctatgaattattcaatgatgtccactataacacagggaaaggaagaaaatcctactgcctttctggagagactaagggaggcattgaggaagcatacctctctgtcacctgactctattgaaggccaactaatcttaaaggataagtttatcactcagtcagctgcagacattagaaaaaaacttcaaaagtccgccttaggcccggagcaaaacttagaaaccctattgaacttggcaacctcggtttttta</w:t>
      </w:r>
      <w:r>
        <w:rPr>
          <w:rFonts w:ascii="Times New Roman" w:hAnsi="Times New Roman" w:cs="Times New Roman"/>
          <w:lang w:val="it-IT"/>
        </w:rPr>
        <w:lastRenderedPageBreak/>
        <w:t>taatagagatcaggaggagcaggcggaacgggacaaacgggataaaaaaaaggccaccgctttagtcatggccctcaggcaagcggactttggaggctctggaaaagggaaaggctgggcaaatcgaatgcctaatagggcttgcttccagtgcggtctacaaggacactttaaaaaagattgtccaaatagaaataagccgccccctcgtccatgccccttatgtcaagggaatcactggaaggcccactgccccaggggatgaaggtcctctgagtcagaagccactaaccagatgatccagcagcaggactgagggtgcccggggcaagcgccagcccatgccatcaccctcacagagccccgggtatgcttgaccattgagggccaggaggttaactgtctcctggacactggcgcggccttctcagtcttactctcctgtcccggacaactgtcctccagatctgtcactatccgaggggtcctaggacagccagtcactagatacttctcccagccactaagttgtgactggggaactttactcttttcacatgcttttctaattatgcctgaaagccccactcccttgttagggagagacattctagcaaaagcaggggccattatacacctgaacataggagaaggaacacccgtttgttgtcccctgcttgaggaaggaattaatcctgaagtctgggcaacagaaggacaatatggatgagcaaagaatgcccatcctgttcaagttaaactaaaggattccacctcctttccctaccaaaggcagtacccccttagacccgaggcccaacaaggactccaaaagattgttaaggacctaaaagcccaaggcctagtaaaaccatgcaatagcccctgcaatactccaattttaggagtacagaaacccaacggacagtggaggttagtgcaagatctcaggattatcaatgaggccgttgtccctctatacccagctgtacctaacccttatactctgctttcccaaataccagaggaagcagagtggtttacagtcctggaccttaaggatgcctttttctgcatccctgtacatcctgactctcaattcttgtttgcctttgaagatccttcgaacccaacgtctcaactcacctggactgttttaccccaagggttcagggatagcccccatctatttggccaggcattagcccaagacttgagccagttctcatacctggacactcttgtccttcggtacgtggatgatttacttttagccacccgttcagaaaccttgtgccatcaagccacccaagcgctcttaaatttcctcgccacctgtggctacaaggtttccaaaccaaaggctcagctctgctcacagcaggttaaatacttagggctaaaattatccaaaggcaccagggccctcagtgaggaatgtatccagcctatactggcttatcctcatcccaaaaccctaaagcaactaagagggttccttggcataacaggcttctgccgaatatggattcccaggtacggcgaaatagccaggccattatatacactaattaaggaaactcagaaagccaatacccatttagtaagatggacacctgaagcagaagcggctttccaggccctaaagaaggccctaacccaagccccagtgttaagcttgccaacggggcaagacttttctttatatgtcacagaaaaaacaggaatagctctaggagtccttacacaggtccgagggacgagcttgcaacccgtggcatacctgagtaaggaaattgatgtagtggcaaagggttggcctcattgtttacgggtagtggcagcagtagcagtcttagtatctgaagcagttaaaataatacagggaagagatcttactgtgtggacatctcatgatgtgaacggcatactcactgctaaaggagacttgtggctgtcagacaaccatttacttaaatatcaggctctattacttgaagggccagtgctgcgactgcgcacttgtgcaactcttaacccagccacatttcttccagacaatgaagaaaagatagaacataactgtcaacaagtaattgctcaaacctatgccgctcgaggggaccttctagaggttcccttgactgatcccgacctcaacttgtatactgatggaagttcctttgtagaaaaaggacttcgaaaagcggggtatgcagtggtcagtgataatggaatacttgaaagtaatcccctcactccaggaactagtgctcagctggcagaactaatagccctcactcgggcactagaattaggagaaggaaaaagggtaaatatatatacagactctaagtatgcttacctagtcctccatgcccacgcagcaatatggagagaaagggaattcctaacttccgagggaacacctatcaaacatcaggaagccattaggagattattattggctgtacagaaacctaaagaggtggcagtcttacactgccggggtcatcagaaaggaaaggaaagggaaatagaagggaaccgccaagcggatattgaagccaaaagagccgcaaggcaggaccctccattagaaatgcttatagaaggacccctagtatggggtaatcccctccaggaaaccaagccccagtactcagcagaagaaatagaatggggaacctcacgaggacatagtttcctcccctcaggatggctagccaccgaagaaggaaaaatacttttgcctgcagctaaccaatggaaattacttaaaacccttcaccaaacctttcacttaggcattgatagcacccatcagatggccaaatcattatttactggaccaggccttttcaaaactatcaagcagatagtcagggcctgtgaagtgtgccaaagaaataatcccctgccttatcgccaagctccttcaggagaacaaagaacaggccattacccaggagaagactggcaactagattttacccacatgcccaaatctcagggatttcagtatctactagtctgggtagatactttcactggttgggcagaggccttcccttgtaggacagaaaaggcccaagaggtaataaaggcactaattcatgaaataattcccagattcggacttccccgaggcttacagagtgacaatggccccgctttcaaggctgcagtaacccagggagtatcccaggcgttaggcatacaatatcacttacactgcgcctggaggccacaatcctcaggaaaagtcgagaaaatgaatgaaacactcaaacgacatctaaaaaagctaacccaagaaacccacctcgcatggcctgctctgttgcctatagccttactaagaatccaaaactctccccaaaaagcaggacttagcccatacgaaatgctgtatggacggcccttcctaaccaatgaccttgtgcttgaccgagagatggccaacttagttgcagacatcacctccttagccaaatatcaacaagttcttaaaacattacagggaacctgtccccgagaggagggaaaggaattattccaccctggtgacatggtattagtcaagtcccttccctctaattccccatccctagatacatcctgggaaggaccctacccagtcattttatctaccccaaccgcggttaaagtggctggagtggagtcttggatacatcacactcgagtcaaaccctggatactgccaaaggaacccgaaaatccaggagacaacgctagctattcctgtgaacctctagaggatctgcgcctgctcttcaagcgacaaccgtgaggaaagtaactaaaatcgtaaatccccatggccctcccttatcatatttttctctttactgttctcttaccccctttcactctcactgcaccccctccatgccactgtactaccagtagctccccttaccaagagcttctatggagaatgcggcttcccggaaatattgatgccccatcgtataggagtttttctaaaggaaaccccaccttcaccgcccacacccatatgccccgcaactgctataactctgccactctttgcatgcatgcaaatactcattattggacagggaaaatgattaatcctagttgtcctggaggacttggagccactgtctgttggacttacttcacccataccggtatgtctgatgggggtggagttcaagatcaggcaagagaaaaacacgtaaaggaagtaatctcccaactgacccgggtacatagcacccctagcccctacaaaggactagatctctcaaaactacatgaaaccctccgtacccatactcacctggtaagcctatttaataccaccctcactgggctccatgaggtcttggcccaaaaccctactaactgttggatgtgcctccccctgcacttcaggccatacatttcaatccctgtacctgaacaatggaacaacttcagcacagaaataaacaccacttccattttagtaggacctcttgtttccaatctggaaataacccatacctcaaacctcacctgtgtaaaatttagcaatactatagacacaaccaactcccaatgcatcaggtgggtaactcctcccacacaaatagtctgcctaccctcaggaatattttttgtctgtggtacctcagcctatcattgtttgaatggctcttcagaatctatgtgcttcctctcattcttagtgccccctatgaccatctacactgaacaagattta</w:t>
      </w:r>
      <w:r>
        <w:rPr>
          <w:rFonts w:ascii="Times New Roman" w:hAnsi="Times New Roman" w:cs="Times New Roman"/>
          <w:lang w:val="it-IT"/>
        </w:rPr>
        <w:lastRenderedPageBreak/>
        <w:t>tacagttatgtcgtacctaagccccgcaacaaaagagtacccattcttccttttgttatcggagcaggagtgctaggtggactaggtactggcattggcggtatcacaacctctactcagttctactacaaactatctcaagaactaaatggtgacatggaacgggtcgccgactccctggtcaccttgcaagatcaacttaactccctagcagcagtagtccttcaaaatcgaagagctttagacttgctaaccgctgaaagagggggaacctgtttatttttaggggaagaatgctgttattatgttaatcaatccggaatcgtcaccgagaaagttaaagaaattcgagatcgaatacaacgtagagcagaggagcttcgaaacactggaccctggggcctcctcagccaatggatgccctggattctccccttcttaggacctctagcagctataatattgttactcctctttggaccctgtatctttaacctccttgttaagtttgtctcttccagaatcgaagctgtaaaactacaaatcgttcttcaaatggagccccagatgcagtccatgactaagatctaccgcggacccctggaccggcctgctagcccatgctccgatgttaatgacatcgaaggcacccctcccgaggaaatctcaactgcacaacccctactacgccccaattcagcaggaagcagttagag</w:t>
      </w:r>
      <w:r w:rsidRPr="003A3D46">
        <w:rPr>
          <w:rFonts w:ascii="Times New Roman" w:hAnsi="Times New Roman" w:cs="Times New Roman"/>
          <w:b/>
          <w:lang w:val="it-IT"/>
        </w:rPr>
        <w:t>cggtcatcggccaacctccccaacagcacttgggttttcctgttgagaggggggactgagagacaggactagctggatttcctaggccgactaagaatccctaagcctagctgggaaggtgaccgcatccacctttaaacacggggcttgcaacttagctcacacccgaccaatcaggtagtaaagagagctcactaaaatgctaattaggcaaaaacaggaggtaaagaaatagccaatcatctatygcctgagagcacagsgggagggacaatgatcgggatataaacccaggcattcgagccggcaatggcaaccccctttgggtcccctcccwttgtatgggagctctgttttcactctattaaatcttgcaactgcactcttctggtccgtgtttgttacggctcgagctgagctttcgctcgccgtccaccactgctgtttgccgccgtcgcagacccgccrctgacttccayccctccggatccggcagggtgtccgctgtgctcctgatccagcgaggcrcccattgccrctcccgatygggctaaaggcttgccattgttcctgcayggctaagtgcctgggttcrtcctaatcgagctgaacactagtcactgggttccacggttctcttccrtgacccacggcttctaatagagctataacactcaccgcatggcccaagattccattccttggaatccgtgaggccaagaaccccaggtcagagaacaagaggcttgccrccatcttggaagcggccyrccaccatcttggaagyggcccgccaccatcttgggagctctaagaacaaggacccccccggtaaca</w:t>
      </w:r>
    </w:p>
    <w:p w:rsidR="003A3D46" w:rsidRDefault="003A3D46" w:rsidP="003A3D4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it-IT"/>
        </w:rPr>
      </w:pPr>
    </w:p>
    <w:p w:rsidR="003A3D46" w:rsidRPr="003A3D46" w:rsidRDefault="003A3D46" w:rsidP="003A3D4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it-IT"/>
        </w:rPr>
      </w:pPr>
    </w:p>
    <w:p w:rsidR="003A3D46" w:rsidRDefault="003A3D46" w:rsidP="003A3D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&gt;HERVW_SG1cons</w:t>
      </w:r>
    </w:p>
    <w:p w:rsidR="003A3D46" w:rsidRDefault="003A3D46" w:rsidP="003A3D4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it-IT"/>
        </w:rPr>
      </w:pPr>
      <w:r w:rsidRPr="003A3D46">
        <w:rPr>
          <w:rFonts w:ascii="Times New Roman" w:hAnsi="Times New Roman" w:cs="Times New Roman"/>
          <w:b/>
          <w:lang w:val="it-IT"/>
        </w:rPr>
        <w:t>tgagagacaggactagctggatttcctaggccgactaagaatccctaagcctagctgggaaggtgaccgcatccacctttaaacacggggcttgcaacttagctcacacccgaccaatcaggtagtaaagagagctcactaaaatgctaattaggcaaaaacaggaggtaaagaaatagccaatcatctattgcctgagagcacagcgggagggacaatgatcgggatataaacccaggcattcgagccggcaacggcwacccyctttgggtcccctccctttgtatgggagctctgttttcactctattaaatcttgcaactgcactcttctggtccrtgtttgttacggctcgagctgagctttcgctcrccgtccaccactgctgtttgccgccgtcgcagacccgccrctgacttccayccctccggatccggcagggtgtccgctgtgctcctgatccagygaggcrcccattgccrctcccgatygggctaaaggcttgccattgttcctgcayggctaagtgcctgggttcrtcctaatcgagctgaacactagtcactgggttccacggttctcttccrtgacccacggcttctaatagagctataacactcaccgcatggcccaagattccattccttggaatccgtgaggccaagaaccccaggtcagagaacacgaggcttgccaccatcttggaagyggcccgccaccatcttgggagctctgggagcaaggaccccccggtaaca</w:t>
      </w:r>
      <w:r>
        <w:rPr>
          <w:rFonts w:ascii="Times New Roman" w:hAnsi="Times New Roman" w:cs="Times New Roman"/>
          <w:lang w:val="it-IT"/>
        </w:rPr>
        <w:t>ttttggcgaccacgaagggacctccaaagcggtgagtaatattggaccactttcgcttgctattctgtcctatccttccttagaattggaggaaaataccgggcacctgtcggccagttaaaaacgattagcrtggccgccggacttaagactcaggtgtgaggctrtctggggaagggctttctaacaacccccaacccttctgggttgggracgttggtctgcctggagccagcttccactttcaattttcttggggaagccgagggccgactagaggcagaaagctgtcgtcccgaactcccggcattagccggttgagatcatggcgcagccagaagtctctactcaacagtcgcccatgcgtgcgcccctacctttccttctgacccatacctcctgggtcccgaccaygactttcttgaaagtgtagccccaaaattctccttacctctgaatctacttcctctgatccctgcctcctaggtactaatggttcagactttcatttcctctagcaagttgtatctccaaagggatctaaggaagctctaygctgygtccttaggcayctaggctataaacccagggagtcttatccctggtgtccctcccratttaggtatacagctctcgacatgggcagttatgtgggacccgttccccaccacccttgccagggccccaagtttgtaaagggctaggagaaaagagagacagaggagagagagagagacggaggagagagagagagagacagagaggagagagagacaggagagagacagaagagagagagagacagagaggagagagagagagagagagagagagargagagagagagagagagagagagagagaaaagagaaaagtgtgccctattcctttaaaagccagggtaaatttaaaacctataattgataattgaaggtcttctccrtgaccctataacactccaatactaccttgttgtcagtgtaaacaagggcgtagcctgaaarcactgagaccactgacaacccgtagccttcctatcaaaaatccttaacccagtaacccrcggatggcccaaatgcattcaatctgtagcggcaactgctttgctaacagaagaaagtagaaaagtaacttttagaggaaacctcattgtgagcacacctcaccagttcagaattattctaagtcaaaaaagcaaaaaggtagcttactaactcaaaaatcttaaagtatggggctattctgttagaaaaaggtaatttaacacyaaccactgataattcccttaacccagcagatttcctaacaggggatttaaatcttaattaccatacaaaggtccgaccagacctaggaggaactcccttcaggacaggacgatagatggttcctcccaggtgattgaggaaaaaaccacaatgggtattcagtaattgatagggagactcttgtggaagcagagttagaaaaattgcctaataattggtctcctcaaacgtgcgagctgtttgcactcagccaagccttaaagtacttacagaatcaaaaaactatctcaatcctgactcaaaaggttacctacaccctctctgaaacgaatttgcataagaactgttgtttatgggaatgcatcttgatggggcagctgggttgttatgaaatactcaggaacccagcccagctctaggactcacccctgagcacaaaggcaatgttgggcacgctggtaaaggaccactagaatccagcagcccggacccctttctttgtggtcaagaaaggcgggaaaacaggtgcaggactgctacatcggtgagcgtaactaatccgataagcagaggtccatgggtggttacgcaccctggaaaggaataagcattaggaccatagaggacgctctaggactaatgctcatcggaaaatgactaggggtgctggcatccctatgttct</w:t>
      </w:r>
      <w:r>
        <w:rPr>
          <w:rFonts w:ascii="Times New Roman" w:hAnsi="Times New Roman" w:cs="Times New Roman"/>
          <w:lang w:val="it-IT"/>
        </w:rPr>
        <w:lastRenderedPageBreak/>
        <w:t>tttttcagatgggaaacgttccccccaaggcaaaaacgcccctaagatgtattctggagaattgggaccaatttgaccctcagacgctaagaaagaaatgacttatattcttctgcagtaccgcctggccacgatatcctcttcaagggggagaaacctggcctcctgagggaagtataaattataacaccatcttacagctagacctcttttgtagaaaagaaggcaaatggagtgaagtgccatatgtacaaactttcttttcattaagagacaactcgcaattatgtaaaaagtgtgatttatgccctacaggaagccctcagagtctacctccctaccccagcrtccccccgactccttccccaactaataaggaccccccttcaacccaaacggtccaaaaggagatagacaaaggggtaaacaatgaaccaaagagtgccaatattccccgattatgccccctccaagcagtgggaggaggagaattcggcccagccagagtgcatgtacctttttctctctcagacttaaagcaaattaaaatagacctaggtaaattctcagataaccctgatggctatattgatgttttacaagggttaggacaatcctttgatctgacatggagagatataatgttactgctaaatcagacactaaccccaaatgagagaagtgccgccataactgcagcccgagagtttggcgatctctggtatctcagtcaggtcaatgataggatgacaacagaggaaagagaacgattccccacaggccagcaggcagttcccagtgtagaccctcactgggacacagaatcagaacatggagattggtgccgcagacatttgctaacttgcgtgctagaaggactaaggaaaactaggaagaagcctatgaattattcaatgatgtccactataacacagggaaaggaagaaaatcctactgcctttctggagagactaagggaggcattgaggaagcatacctctctgtcacctgactctattgaaggccaactaatcttaaaggataagtttatcactcagtcagctgcagacattagaaaaaaacttcaaaagtcygccttaggcccggagcaaaacttagaaaccctattgaacttggcaacctcggttttttataatagagatcaggaggagcaggcggaacgggacaaacgggataaaaaaaaggccaccgctttagtcatggccctcaggcaagcggactttggaggctctggaaaagggaaaagctgggcaaatcgaatgcctaatagggcttgcttccagtgcggtctacaaggacactttaaaaaagattgtccaagtagaaataagccgccccctcgtccatgccccttatgtcaagggaatcactggaaggcccactgccccaggggatgaaggtcctctgagtcagaagccactaaccagatgatccagcagcaggactgagggtgcccggggcaagcgccagcccatgccatcaccctcacagagccccgggtatgcttgaccattgagggccaggaggttaactgtctcctggacactggcgcggccttctcagtcttactctcctgtcccggacaactgtcctccagatctgtcactatccgaggggtcctaggacagccagtcactagatacttctcccagccactaagttgtgactggggaactttactcttttcacatgcttttctaattatgcctgaaagccccactcccttgttagggagagacattctagcaaaagcaggggccattatacacctgaacataggagaaggaacacccgtttgttgtcccctgcttgaggaaggaattaatcctgaagtctgggcaacagaaggacaatatggatgagcaaagaatgcccrtcctgttcaagttaaactaaaggattccgcctcctttccctaccaaaggcagtacccccttagacccgaggcccaacaaggactccaaaagattgttaaggacctaaaagcccaaggcctagtaaaaccatgcaatagcccctgcaatactccaattttaggagtacagaaacccaacggacagtggaggttagtgcaagatctcaggattatcaatgaggcygttgtccctctatacccagctgtacctaacccttatactctgctttcccaaataccagaggaagcagagtggtttacagtcctggaccttaaggatgcctttttctgcatccctgtacatcctgactctcaattcttgtttgcctttgaagatccttcgaacccaacgtctcaactcacctggactgttttaccccaagggttcagggatagcccccatctatttggccaggcattagcccaagacttgagccagttctcatacctggacactcttgtccttcggtacgtggatgatttacttttagccrcccgttcagaaaccttgtgccatcaagccacccaagcgctcttaaatttcctcgctacctgtggctacaaggtttccaaaccaaaggctcagctctgctcacagcaggttaaatacttagggctaaaattatccaaaggcaccagggccctcagtgaggaaygtatccagcctatactggcttatcctcatcccaaaaccctaaagcaactaagagggttccttggcataacaggyttctgccgaatatggattcccaggtacggcgaaatagccaggccattatatacactaattaaggaaactcagaaagccaatacccatttagtaagatggacacctgaagcagaagcggctttccaggccctaaagaaggccctaacccaagccccagtgttaagcttgccaacggggcaagacttttctttatatgtcacagaaaaaacaggaatagctctaggagtccttacacaggtccgagggacgagcttgcaacccgtggcatacctgagtaaggaaattgatgtagtggcaaagggttggcctcattgtttacgggtagtggcggcagtagcagtcttagtatctgaagcagttaaaataatacagggaagagatcttactgtgtggacatctcatgatgtgaayggcatactcactgctaaaggagacttgtggctgtcagacaaccgtttacttaaatatcaggctctattacttgaagggccagtgctgcgactgcgcacttgtgcaactcttaacccagccacatttcttccagacaatgaagaaaagatagaacataactgtcaacaagtaattgctcaaacctaygccactcgaggggaccttttagaggttcccttgactgatcccgacctcaacttgtatactgatggaagttcctttgtagaaaaaggacttcgaaaagcggggtatgcagtggtcagtgataatggaatacttgaaagtaatcccctcactccaggaactagtgctcagctggcagaactaatagccctcactcgggcactagaattaggagaaggaaaaagggtaaatatatatacagactctaagtatgcttacctagtcctccatgcccatgcagcaatatggagagaaagggaattcctaacttccgagggaacacctatcaaacatcaggaagccattaggagattattattggctgtacagaaacctaaagaggtggcagtcttacactgccggggtcatcagaaaggaaaggaaagggaaatagaagggaaccgccaagcggatattgaagccaaaagagccgcaaggcaggaccctccattagaaatgcttatagaaggacccctagtatggggtaatcccctccgggaaaccaagccccagtactcagcagaagaaatagaatggggaacctcacgaggacatagtttcctcccctcaggatggctagccaccgaagaaggaaaaatacttttgcctgcagctaaccaatggaaattacttaaaacccttcaccaaacctttcacttaggcattgatagcacccatcagatggccaaattattatttactggaccaggccttttcaaaactatcaagcagatagtcagggcctgtgaagtgtgccaaagaaataatcccctgccttatcgccaagctccttcaggagaacaaagaacaggccattacccaggagaagactggcaactagattttacccacatgcccaaatctcagggatttcagtatctactagtytgggtagatactttcactggttgggcagaggccttcccctgtaggacagaaaaggcccaagaggtaataaaggcactagttcatgaaataattcccagattcggacttccccgaggcttacagagtgacaatggccctgctttcaaggctacagtaacccagggagtatcccaggcgttaggtatacaatatcacttacactgcgcctggaggccacagtcctcagggaaggtcgagaaaatgaatgaaacactcaaaygacatctaaaaaagctaacccaggaaacccacctcgcatggcctgctctgttgcctatagccttactaagaatccgaaactctccccaaaaagcaggacttagcccatacgaaatgctgtatggacggcccttcctaaccaatgaccttgtgcttgaccgagagacggccaacttagttgcagacatcacctccttagccaaatatcaacaagttcttaaaacattacaaggagcctgtccccgagaagagggaaaggaactattccaccctggtgacatggtatta</w:t>
      </w:r>
      <w:r>
        <w:rPr>
          <w:rFonts w:ascii="Times New Roman" w:hAnsi="Times New Roman" w:cs="Times New Roman"/>
          <w:lang w:val="it-IT"/>
        </w:rPr>
        <w:lastRenderedPageBreak/>
        <w:t>gtcaagtcccttccctctaattccccatccctagatacatcctgggaaggaccctacccagtcattttatctaccccaaccgcggttaaagtggctggagtggagtcttggatacatcacactcgagtcaaaccctggatactgccaaaggaacccgaaaatccaggagacaacgctagctattcctgtgaacctctagaggatctgcgcctgctcttcaagcracaaccgtgaggaaagtaactaaaatcrtaaatccccatggccctcccttatcatatttttctctttactgttctcttaccccctttcactctcactgcaccccctccatgccactgtacraccagtagctccccttaccaagagtttctatggagaatgcggcttcccggaaatattgatgccccatcgtataggagtttatctaagggaaaccccaccttcactgcccacacccatatgccccacaactgctataactctgccactctttgcatgcatgcaaatactcattattggacagggaaaatgattaatcctagttgtcctggaggacttggagccactgtctgttggacttacttcacccataccggtatgtctgatgggggtggagttcaagatcaggcaagagaaaaacacgtaaaggaagtaatctcccaactgacccgggtacatagcacccctagcccctacaaaggactagatctctcaaaactacatgaaaccctccgtacccatactcgcctggtaagcctatttaataccaccctcactgggctccatgaggtctcggcccaaaaccctactaactgttggatgtgcctccccctgcactgcaggccatacatttcaatccctgtacctgaacaatggaacaacttcagcacagaaataaacaccacttccgttttagtaggacctcttgtttccaatctggaaataacccatacctcaaacctcacctgtgtaaaatttagcaatactatagacacaaccaactcccaatgcatcaggtgggtaactcctcccacacgaatagtctgcctaccctcaggaatattttttgtctgtggtacctcagcctatcgttgtttgaatggctcttcagaatctatgtgcttcctctcattcttagtgccccctatgaccatctacactgaacaagatttatacaattatgtcgtacctaagccccgcaacaaaagagtacccattcttccttttgttatcggagcaggagtgctaggtggactaggtactggcattggcggtatcacaacctctactcagttctactacaaactatctcaagaactaaatggtgacatggaacgggtcgccgactccctggtcaccttgcaagatcaacttaactccctagcagcagtagtccttcaaaatcgaagagctttagacttgctaaccgccgaaagagggggaacctgtttatttttaggggaagaatgctgttattatgttaatcaatccggaatcgtcaccgagaaagttaaagaaattcgagatcgaatacaacgtagagcagaggagcttcaaaacactggaccctggggcctcctcagccaatggatgccctggattctccccttcttaggacctctagcagctataatattgttactcctctttggaccctgtatctttaacctccttgttaagtttgtctcttccagaatcgaagctgtaaaactacaaatcgttcttcaaatggagccccagatgcagtccatgactaagatctaccgcggacccctggaccggcctgctagcccatgctccgatgttaatgacatcgaaggcacccctcccgaggaaatctcaactgcacaacccctactatgccccaattcagcaggaagcagttagagcggtcatcggccaacctccccaacagcacttgggttttcctgttgagaggggggac</w:t>
      </w:r>
      <w:r w:rsidRPr="003A3D46">
        <w:rPr>
          <w:rFonts w:ascii="Times New Roman" w:hAnsi="Times New Roman" w:cs="Times New Roman"/>
          <w:b/>
          <w:lang w:val="it-IT"/>
        </w:rPr>
        <w:t>tgagagacaggactagctggatttcctaggccgactaagaatccctaagcctagctgggaaggtgaccgcatccacctttaaacacggggcttgcaacttagctcacacccgaccaatcaggtagtaaagagagctcactaaaatgctaattaggcaaaaacaggaggtaaagaaatagccaatcatctattgcctgagagcacagcgggagggacaatgatcgggatataaacccaggcattcgagccggcaacggcwacccyctttgggtcccctccctttgtatgggagctctgttttcactctattaaatcttgcaactgcactcttctggtccrtgtttgttacggctcgagctgagctttcgctcrccgtccaccactgctgtttgccgccgtcgcagacccgccrctgacttccayccctccggatccggcagggtgtccgctgtgctcctgatccagygaggcrcccattgccrctcccgatygggctaaaggcttgccattgttcctgcayggctaagtgcctgggttcrtcctaatcgagctgaacactagtcactgggttccacggttctcttccrtgacccacggcttctaatagagctataacactcaccgcatggcccaagattccattccttggaatccgtgaggccaagaaccccaggtcagagaacacgaggcttgccaccatcttggaagyggcccgccaccatcttgggagctctgggagcaaggaccccccggtaaca</w:t>
      </w:r>
    </w:p>
    <w:p w:rsidR="003A3D46" w:rsidRDefault="003A3D46" w:rsidP="003A3D4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it-IT"/>
        </w:rPr>
      </w:pPr>
    </w:p>
    <w:p w:rsidR="002725B6" w:rsidRDefault="002725B6" w:rsidP="003A3D4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it-IT"/>
        </w:rPr>
      </w:pPr>
    </w:p>
    <w:p w:rsidR="003A3D46" w:rsidRDefault="003A3D46" w:rsidP="002725B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&gt;HERVW_SG2cons</w:t>
      </w:r>
    </w:p>
    <w:p w:rsidR="007D7057" w:rsidRDefault="003A3D46" w:rsidP="002725B6">
      <w:pPr>
        <w:jc w:val="both"/>
      </w:pPr>
      <w:r w:rsidRPr="002725B6">
        <w:rPr>
          <w:rFonts w:ascii="Times New Roman" w:hAnsi="Times New Roman" w:cs="Times New Roman"/>
          <w:b/>
          <w:lang w:val="it-IT"/>
        </w:rPr>
        <w:t>tgagagacaggactagctggatttcctaggccgactaagaattcctaagcctagctggggaaggtgacyrcacccacctttaaacayggggcttgtaactcagctcacacccgaccaatcaggtagtaaagagrgctcactaaaatacmaattaggctaaaagcaggaggtaaagaaatagtcaaatcatatatcrcctgagagcacagggggagggacaatgatygggatataaacccaggcattcgagcmgggagtggcaaccccctttgggtcccctcccattgtatgggagctctgttttcactctattaaatcttgcaactgcacactcttctggtccgtgtttgttmcggctcragctgagctttcgctcrccgtccaccactgctgtttgccgccgtcgcagacccgccactgacttccacccctcyggatccggcagggtgtccrctgygctyctgatccagygaggcgcccattgccrctccygatcgggctaraggctcrccattgttcctgcatggctaagtgcccgggttcrtcctaatcgagctgaacactagtcgctgggttccacggttctcttccrtgacccacggcttctaatagagctataacactcaccgcatggcccaaggttccattccttggaatccgtgaggccaagaaccccaggtcagagaacaaaaggcttgctgccatcttggragcggcccgccaccatcttgggagctctaagaacaaagacccmccmgtaaca</w:t>
      </w:r>
      <w:r>
        <w:rPr>
          <w:rFonts w:ascii="Times New Roman" w:hAnsi="Times New Roman" w:cs="Times New Roman"/>
          <w:lang w:val="it-IT"/>
        </w:rPr>
        <w:t>tttggtggccccatahagggattctccaaagcggtgagtaatattggaccactttcgcttgctattctgtcctatccttccttagaattggaggaaaataccgggcacctgtcrgccagttaaaaacgattagcgtggcygccggacttaagactcaggtgtgaggctttctgggaaaaggctttctaacaacccccaacccttctgggttgggagcattggtctgcctggaaccagcttccgctttcacaattttcctggggaagccgagggccgactagaggcagaaagctgtcgtcccgaactcccggcattggccggttgagatcatggcrcagccagaagtctctactcaacagtcgcccatgcgtgcrcccctacctytccttctgacccatacctcctgggtccygaccatgactttcttgaaagtgtagccccaaaattctccttacctctgaatctacttcctcygatccctgcctcctaggtactaatgcttcagactttcacttcctctcccaagtattagagcaagttgtatctccaaagggatctaaggaagctctaygctgtgtccttaggcacctaggctatgaacccagggagtcttgtccctggtgtccctcccaatttaggtatacagctctcgacatgggcagttatgtgggacccrttccccaccacccttgccagccccaagtttgtaaatggctaggaggattgctctcccattgtgtaagatgctctcctcccccaatttctacccagcttacccctctgcaatacaatctccaagccttggctccttggccagggccttagaactgatracccagtactttaacaactggaactgggtctacracaac</w:t>
      </w:r>
      <w:r>
        <w:rPr>
          <w:rFonts w:ascii="Times New Roman" w:hAnsi="Times New Roman" w:cs="Times New Roman"/>
          <w:lang w:val="it-IT"/>
        </w:rPr>
        <w:lastRenderedPageBreak/>
        <w:t>ataatagatcaggatgaaagcgaattgagtaaattaaagggaggcacatattcctatagtggcaaatgggggcaactagcaaacgtccttccactgtgttcccaaaatccatctacaaagagagagagaggaaagaaagaaaagagagagagagaagagaaagagagaagagagaaagagagagaaaaaagaaagagagaggaaaaagaaagaaagagaaagaragagagagagagagagagaaagagaaagatagaagtagtaaagaaaaaacagtgtgccctattcctttaaaagccagggtaaatttaaaacctataattgataattgaaggtcttctccgtgaccctataacactccaatactaccttgttgtcagtgtaaacaagggcgtagcctgaaaacactgagaccactgacaacccgtagccttcctatcaaaaatccttaacccagtaacccrcggatggcccaaatgcattcaatctgtagcggcaactgctttgctaacagaagaaagtagaaaaataacttttagaggaaacctcattgtgagcacacctcaccagttcagaactatcctaagtcaaaaaagcaaaaaggtagcttactaactcaaaaatcttaaagtatggggctattctgttagaaaaaggtgatttaacattaaccactgaaaattcccttaacccagcagatttcctaacaggggatttaaatcttaattaccatacaaaggtccgaccagacctaggaggaactcccttcaggacaggacgatagatggttcctcccaggtgattgagaaaaaaaaccacaatgggtattcagtaattgatagggaaactcttgtrgaagcagagttaggaaaattgcctaataattggtctgctcaaacgtgcgagctgtttgcactcagccaagccttaaagtacttacagaataaaaactctatctcaatcctgactcaaaaggttacctacaccctctctgaaatgaatttgcataagaactgttgtttatgggaatgcatcttgatggggcagctgggttgttatgaaatactcaggaacccagcccagctctagractcacccctgagcacaaaggcaatgttgggcacgctggtaaaggaccactagaatccagcagccyggacccctttctttgtggtcaagaaaggcrggaaaacaggtgcaggactgctacatcggtgagcgtaactaatccgataagcagaggtccatgggtggttacgcaccctggaaaggaataagcattaggaccatagaggacgctctaggactaatgctcatcggaaaatgactaggggtgctggcatccctatgttcttttttcagatgggaaacrttccccccaaggcaaaaacgcccctaagatgtattctggagaattgggaccaatttgaccctcagacgctaagaaagaaacgacttatattcttctgcagtaccgcctggccacgatatcctcttcaagggggagaaacctggcctcctgagggaagtataaattataacaccatcttacagctagacctcttttgtagaaaagaaggcaaatggagtgaagtgccatatgtacaaactttcttttcattaagagacaactcgcaattatgtaaaaagtgtgatttatgccctacaggaagccctcagagtctacctccctaccccagcgtccccccgactccttccccaactaataaggaccccccttcaacccaaacggtccaaaaggagatagacaaaggggtaaacaatgaaccaaagagtgccaatattccccgattatgccccctccaagcagtgggaggaggagaattcggcccagtcagagtgcatgtacctttttccctctcagacttgaagcaaattaaaatagacctaggtaaattctcagataaccctgatggctatattgatgttttacaagggttaggacaatcctttgatctgacatggagagatataatgttactgctagatcagacactaaccccaaatgagagaagtgccgccataactgcagcccgagagtttggcgatctctggtatctcagtcaggtcaatgataggatgacaacagaggaaagagaacaattccccacaggccagcaggcagttcccagtgtagaccctcattgggacgcagaatcagaacatggagattggtgccgcagacatttgctaacttgcgtgctagaaggactaaggaaaactaggaagaagcctatraattattcaatgatgtccactataacacagggaaaggaagaaaatcctactgcctttctggagagactaagggaggcattgaggaagcatacctctctgtcacctgactctattgaaggccaactaatcttaaaggataagtttatcactcagtcagctgcagacattagaaaaaaacttcaaaagtcygccttaggcccggagcaaaacttagaaaccctattgaacttggcaacctcggttttttataatagagatcaggaggagcaggcggaaygggacaaacgggataaaaaaaaggccaccgctttagtcatggccctcaggcaagcggactttggaggctctggaamagggaaaggctgggcaaatcgaatgcctaatagggcttgcttccagtgcggtctacaaggacactttaaaaaagattgtccgaatagaaataagccrccccctcgtccatgccccttatgtcaagggaatcactggaaggcccactgccccaggggaygaaggtcctctgagtcagaagccactaaccagatgatccagcagcaggactgagggtgcccggggcaagcgccagcccatgccatcaccctcacagagccccgggtatgcttgaccattgagggccaggaggttaactgtctcctggacactggcgcggccttctcagtcttactctcctgtcccggacaactgtcctccagatctgtcactatccgaggggtcctaggacaggcagtcactagatacttctcccagccactaagttgtgactggggaactttactcttttcacatgcctttctaattatgcctgaaagccccactcctttgttagggagagacattctagcaaaagcaggggccattatacacctgaacataggagaaggaacacccgtttgttgtcccctacttgaggaaggaattaatcctgaagtctgggcaacagaaggacaatatggaygagcaaagaatgcccgtcctgttcaagttaaactaaaggattccgcctcctttccctaccaaaggcagtacccccttagacccgaggcccaacaaggactccaaaagattgttaaggacctaaaagcccaaggcctagtaaaaccatgcaatagcccctgcaatactccaattttaggagtacagaaacccaatggacagtggaggttagtgcaagatctcaggattatcaatgaggccrttgtccctctatacccagctgtacctaacccttatactctgctttcccaaataccagaggaagcagagtggtttacagtcctggaccttaaggatgcctttttctgcatccctgtacatcctgactctcaattcttgtttgcctttgaagatccttcgaacccaacgtctcaactcacctggactgttttaccccaagggttcagggatagcccccatctatttggccaggcattagcccaagacttgagccagttctcatacttggacactcttgtcctttggtacgtggatgatttacttttagccgcccgttcagaaaccttgtgccatcaagccacccaagcgctcttaaacttcctcgccacctgtggctacaaggtttccaaaccaaaggctcagctctgctcacagcaggttaaatacttagggctaaaattatccaaaggcaccagggccctcagtgaggaatgtatccagcctatactggcttatcctcatcccaaaaccctraagcaattaagagggttccttggcataacaggcttctgccgaatatggattcccaggtacggcgaaatagccaggccattatatacactaattaaggaaactcagaaagccaatacccatttagtaagatggacacctgaagcagaagcggctttccaggccctaaagaaggccctaacccaagccccagtgttaagcttgccaacggggcaagacttttctttatatgtcacagaaaaaacaggaatagctctaggagtccttacacaggtccgagggaccagcttgcaacccgtggcatacctgagtaaggaaattgatgtagtggcaaagggttggcctcattgtttatgggtagtggcagcagtagcagtcttagtatctgaagcagttaaaataatacagggaagagatcttactgtgtggacatctcatgatgtgaacggcatactcactgctaaaggagacttgtggctgtcagacaaccrtttgcttaaatatcaggctctattacttgaagggccagtgctgcgactgcrcacttgtgcaactcttaacccagccacatttcttccagacaatgaagaaaagatagaacataactgtcaacaagtrattgctcaaacctacgccgctcgaggggaccttctagaggttcccttgactgatcccgacctcaacttgtatactgatggaagttcctttgtagaaaaaggacttcgaaaagcggggtatgcagtggtcagtgata</w:t>
      </w:r>
      <w:r>
        <w:rPr>
          <w:rFonts w:ascii="Times New Roman" w:hAnsi="Times New Roman" w:cs="Times New Roman"/>
          <w:lang w:val="it-IT"/>
        </w:rPr>
        <w:lastRenderedPageBreak/>
        <w:t>atggaatacttgaaagtaatcccctcactccaggaactagcgctcagctggcagaactaatagccctcactcgggcactagaattaggagaaggaaaaagggtaaatatatatacagactctaagtatgcttacctagtcctccatgcccacgcagcaatatggagagaaagggaattcctaacttccgagggaacacctatcaaacatcaggaagccattaggagattattattggctgtacagaaacctaaagaggtggcagtcttacactgccggggtcatcagaaaggaaaggaaagggaaatagaagggaaccgccaagcggatattgaagccaaaagagccgcaaggcgggaccctccattagaaatgcttatagaaggacccctagtatggggtaatcccctccaggaaaccaagccccagtactcagcagaagaaatagaatggggaacctcacgaggacatagtttcctcccctcaggatggctagccaccgaagaaggaaaaatacttttgcctgcagctaaccaatggaaattacttaaaacccttcaccaaacctttcacttaggcattgatagcacccatcagatggccaaatcattatttactggaccaggccttttcaaaactatcaagcagatagtcagggcctgtgaagtgtgccaaagaaataatcccctgccttatcgccaagctccttcaggagaacaaagaacaggccattacccaggagaagactggcaactagattttacccacatgcccaaatctcagggatttcagtatctactagtctgggtagatactttcactggttgggcrgaggccttcccttgtaggacagaaaaggcccaagaggtaataaaggcactaattcatgaaataattcccagattcggacttccccgaggcttacagagtgacaatggccccgctttcaaggctgcagtaacccagggagtatcccaggcgttaggcatacaatatcacttacactgcgcctggaggccacaatcctcaggaaaagtcgagaaaatgaatgaaacactcaaacgacatctaaaaaagctaacccaagaaacccaccttgcatggcctgctctgttgcctatagccttactaagaatccgaaactctccccaaaaagcaggacttagcccatacgaaatgctgtatggacrgcccttcctaaccaatgaccttgtgcttgaccgagagayggccaacttagttgcagacatcacctccttagccaaatatcaacaagttcttaaaacattacagggaacctgtccccgagaggagggaaaggaattattccaccctggtgacatggtattagtcaagtcccttccctctaattccccatccctagatacatcctgggaaggaccctacccagtcattttatctaccccaaccgcggttaaagtggctggagtggagtcttggatacatcacactcgagtcaaaccctggatactgccaaaggaacccgaaaatccaggagacaacgctagctattcctgtgaacctctagaggatctgcgcctgctcttcaagcgacaaccgtgaggaaagtaactagaatcgtagatccccatggccctcccttgtcatatttttctttttactgttctcttaccccctttcactctcactgcacctcctccatgccgctgtactaccagtagctccccttaccaagagcttctatggagaatgcagcttcccagaaatattgatgccccatygtataggagtttttctaaaggaaaccccactttcaccgcccacacccatatgccccacaactgctataactctgccactctttgcatgcatgcaaatactcattattggacagggaaaatrattaatcctagttgtcctggagggcttggagccactgtctgttggacttacttcacccatactggtatgtctgatgggggtggagttcaagatcaggcaagagaaaaacacgtaaaggaagtaatctcccaactgacccgggtacatagcacccctagcccctacaaaggactagacctctcaaaactacatgaaaccctccatacccatactcacctggtaagcctatttaataccaccctcactgggctccatgaagccttggcccaaaaccctactaactgttggatgtgcctccccctgcacttcaggccatacatttcaatccctgtacctgaacaatggaacaacttcagcacagaaataaacaccacttccgttttagtaggacctcttgtttccaatctggaaataacccatacctcaaacctcacctgtgtaaaatttagcaatactatagacacaaccaactcccaatgcatcaggtgggtaactcctcccacacgaatagtctgcctaccctcaggaatattttttgtctgtggtacctcagcctatcgttgtttgaatggctcttcagaatctatgtgcttcctctcattcttagtgccccctatgaccatctacactgaacaagatttatacagttatgtcgtacctaagccccgcaacaaaagagtacccattcttccttttgttatcggagcaggagtgctaggtggactaggtactggcattggcggtatcacaacctctactcagttctactacaaactatctcaagaactaaatggggacatggaacgggtcgccgactccctggtcaccttgcaagatcaacttaactccctagcagcagtagtccttcaaaatcgaagagctttagacttgctaaccgctgaaagagggggaacctgtttatttttaggggaagaatgctgttattatgttaatcaatccggaatcgtcactgagaaagttaaagaaattcgagatcgaatacaacgtagagcagaggagcttcgaaacaccggaccctggggcctcctcagccaatggatgccctggattctccccttcttaggacctctagcagctataatattgctactcctctttgccctgtatctttaacctccttgttaagtttgtctcttccagaatcgaagctgtaaaactacaaatcgttcttcaaatggagccccagatgcagtccatgactaagatctaccgcggacccctggaccggcctgctagcccatgctccgatgttgatgacatcgaaggcacccctcccgaggaaatctcaactgcacgacccctactatgccccaattcagcaggaagcagttagagcggtcgtcggccaacctccccaacagcacttgggttttcctgttgagaggggggac</w:t>
      </w:r>
      <w:r w:rsidRPr="002725B6">
        <w:rPr>
          <w:rFonts w:ascii="Times New Roman" w:hAnsi="Times New Roman" w:cs="Times New Roman"/>
          <w:b/>
          <w:lang w:val="it-IT"/>
        </w:rPr>
        <w:t>tgagagacaggactagctggatttcctaggccgactaagaattcctaagcctagctggggaaggtgacyrcacccacctttaaacayggggcttgtaactcagctcacacccgaccaatcaggtagtaaagagrgctcactaaaatacmaattaggctaaaagcaggaggtaaagaaatagtcaaatcatatatcrcctgagagcacagggggagggacaatgatygggatataaacccaggcattcgagcmgggagtggcaaccccctttgggtcccctcccattgtatgggagctctgttttcactctattaaatcttgcaactgcacactcttctggtccgtgtttgttmcggctcragctgagctttcgctcrccgtccaccactgctgtttgccgccgtcgcagacccgccactgacttccacccctcyggatccggcagggtgtccrctgygctyctgatccagygaggcgcccattgccrctccygatcgggctaraggctcrccattgttcctgcatggctaagtgcccgggttcrtcctaatcgagctgaacactagtcgctgggttccacggttctcttccrtgacccacggcttctaatagagctataacactcaccgcatggcccaaggttccattccttggaatccgtgaggccaagaaccccaggtcagagaacaaaaggcttgctgccatcttggragcggcccgccaccatcttgggagctctaagaacaaagacccmccmgtaaca</w:t>
      </w:r>
    </w:p>
    <w:sectPr w:rsidR="007D7057" w:rsidSect="003A3D46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46"/>
    <w:rsid w:val="002725B6"/>
    <w:rsid w:val="003A3D46"/>
    <w:rsid w:val="0040370F"/>
    <w:rsid w:val="005B03CA"/>
    <w:rsid w:val="007D7057"/>
    <w:rsid w:val="00CA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658</Words>
  <Characters>26551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randi</dc:creator>
  <cp:lastModifiedBy>bonnie</cp:lastModifiedBy>
  <cp:revision>2</cp:revision>
  <dcterms:created xsi:type="dcterms:W3CDTF">2016-08-23T23:26:00Z</dcterms:created>
  <dcterms:modified xsi:type="dcterms:W3CDTF">2016-08-23T23:26:00Z</dcterms:modified>
</cp:coreProperties>
</file>